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990" w:type="dxa"/>
        <w:tblInd w:w="-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5"/>
        <w:gridCol w:w="483"/>
        <w:gridCol w:w="1047"/>
        <w:gridCol w:w="630"/>
        <w:gridCol w:w="1345"/>
        <w:gridCol w:w="1080"/>
      </w:tblGrid>
      <w:tr w:rsidR="00145F80" w:rsidRPr="00D60F62" w14:paraId="6DDDC17B" w14:textId="77777777" w:rsidTr="00F368D5">
        <w:trPr>
          <w:trHeight w:val="422"/>
        </w:trPr>
        <w:tc>
          <w:tcPr>
            <w:tcW w:w="5405" w:type="dxa"/>
            <w:tcBorders>
              <w:bottom w:val="nil"/>
            </w:tcBorders>
            <w:noWrap/>
          </w:tcPr>
          <w:p w14:paraId="30F1FECF" w14:textId="77777777" w:rsidR="00145F80" w:rsidRPr="00D60F62" w:rsidRDefault="00145F80" w:rsidP="00F368D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0" w:name="_Hlk15300075"/>
          </w:p>
        </w:tc>
        <w:tc>
          <w:tcPr>
            <w:tcW w:w="483" w:type="dxa"/>
            <w:tcBorders>
              <w:bottom w:val="nil"/>
            </w:tcBorders>
            <w:vAlign w:val="center"/>
          </w:tcPr>
          <w:p w14:paraId="4EC90F3C" w14:textId="77777777" w:rsidR="00145F80" w:rsidRPr="00D60F62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47" w:type="dxa"/>
            <w:vMerge w:val="restart"/>
            <w:noWrap/>
            <w:vAlign w:val="center"/>
          </w:tcPr>
          <w:p w14:paraId="125A47F1" w14:textId="77777777" w:rsidR="00145F80" w:rsidRPr="00D60F62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60F62">
              <w:rPr>
                <w:rFonts w:ascii="Times New Roman" w:hAnsi="Times New Roman" w:cs="Times New Roman"/>
                <w:b/>
                <w:bCs/>
              </w:rPr>
              <w:t>Estim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630" w:type="dxa"/>
            <w:tcBorders>
              <w:bottom w:val="nil"/>
            </w:tcBorders>
            <w:noWrap/>
            <w:vAlign w:val="center"/>
          </w:tcPr>
          <w:p w14:paraId="2C86A58B" w14:textId="77777777" w:rsidR="00145F80" w:rsidRPr="00D60F62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2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8999CA" w14:textId="77777777" w:rsidR="00145F80" w:rsidRPr="00D60F62" w:rsidRDefault="00145F80" w:rsidP="00F368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0F62">
              <w:rPr>
                <w:rFonts w:ascii="Times New Roman" w:hAnsi="Times New Roman" w:cs="Times New Roman"/>
                <w:b/>
                <w:bCs/>
              </w:rPr>
              <w:t>95% Confidence limits</w:t>
            </w:r>
          </w:p>
        </w:tc>
      </w:tr>
      <w:tr w:rsidR="00145F80" w:rsidRPr="00D60F62" w14:paraId="3A1B36BF" w14:textId="77777777" w:rsidTr="00F368D5">
        <w:trPr>
          <w:trHeight w:val="440"/>
        </w:trPr>
        <w:tc>
          <w:tcPr>
            <w:tcW w:w="540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54897C" w14:textId="77777777" w:rsidR="00145F80" w:rsidRPr="00D60F62" w:rsidRDefault="00145F80" w:rsidP="00F368D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60F62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483" w:type="dxa"/>
            <w:tcBorders>
              <w:top w:val="nil"/>
              <w:bottom w:val="single" w:sz="4" w:space="0" w:color="auto"/>
            </w:tcBorders>
            <w:vAlign w:val="center"/>
          </w:tcPr>
          <w:p w14:paraId="192B595A" w14:textId="77777777" w:rsidR="00145F80" w:rsidRPr="00D60F62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4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F0F9C8D" w14:textId="77777777" w:rsidR="00145F80" w:rsidRPr="00D60F62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F5924F" w14:textId="77777777" w:rsidR="00145F80" w:rsidRPr="00D60F62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D60F62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FAA64E" w14:textId="77777777" w:rsidR="00145F80" w:rsidRPr="00D60F62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60F62"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CAF4B9" w14:textId="77777777" w:rsidR="00145F80" w:rsidRPr="00D60F62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60F62"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</w:tr>
      <w:tr w:rsidR="00145F80" w:rsidRPr="00D60F62" w14:paraId="49EF7184" w14:textId="77777777" w:rsidTr="00F368D5">
        <w:trPr>
          <w:trHeight w:val="300"/>
        </w:trPr>
        <w:tc>
          <w:tcPr>
            <w:tcW w:w="5405" w:type="dxa"/>
            <w:tcBorders>
              <w:top w:val="single" w:sz="4" w:space="0" w:color="auto"/>
            </w:tcBorders>
            <w:noWrap/>
            <w:vAlign w:val="center"/>
          </w:tcPr>
          <w:p w14:paraId="4110198C" w14:textId="2D598448" w:rsidR="00145F80" w:rsidRDefault="00145F80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meness: </w:t>
            </w:r>
            <w:r w:rsidR="00DE2ED9" w:rsidRPr="00DE2ED9">
              <w:rPr>
                <w:rFonts w:ascii="Times New Roman" w:hAnsi="Times New Roman" w:cs="Times New Roman"/>
              </w:rPr>
              <w:t>Treatment incidence per 100 milking cow months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21B0F9BC" w14:textId="77777777" w:rsidR="00145F80" w:rsidRPr="00D60F62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696E07" w14:textId="3AABCD7B" w:rsidR="00145F80" w:rsidRPr="00D60F62" w:rsidRDefault="00DE2ED9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AEB604" w14:textId="172C8FFF" w:rsidR="00145F80" w:rsidRPr="00D60F62" w:rsidRDefault="00DE2ED9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89AF7C" w14:textId="239CD552" w:rsidR="00145F80" w:rsidRPr="00D60F62" w:rsidRDefault="00DE2ED9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1E27F3" w14:textId="52B080A8" w:rsidR="00145F80" w:rsidRPr="00D60F62" w:rsidRDefault="00DE2ED9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145F80" w:rsidRPr="00D60F62" w14:paraId="04A4A8DD" w14:textId="77777777" w:rsidTr="00F368D5">
        <w:trPr>
          <w:trHeight w:val="300"/>
        </w:trPr>
        <w:tc>
          <w:tcPr>
            <w:tcW w:w="5405" w:type="dxa"/>
            <w:noWrap/>
            <w:vAlign w:val="center"/>
          </w:tcPr>
          <w:p w14:paraId="01E29F70" w14:textId="77777777" w:rsidR="00145F80" w:rsidRPr="00D60F62" w:rsidRDefault="00145F80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meness: Basis for treatment decision</w:t>
            </w:r>
            <w:r w:rsidRPr="00A8518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3" w:type="dxa"/>
            <w:vAlign w:val="center"/>
          </w:tcPr>
          <w:p w14:paraId="6E0B2DED" w14:textId="77777777" w:rsidR="00145F80" w:rsidRPr="00D60F62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noWrap/>
            <w:vAlign w:val="center"/>
          </w:tcPr>
          <w:p w14:paraId="3DEDDDAD" w14:textId="77777777" w:rsidR="00145F80" w:rsidRPr="00D60F62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695E1B13" w14:textId="77777777" w:rsidR="00145F80" w:rsidRPr="00D60F62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noWrap/>
            <w:vAlign w:val="center"/>
          </w:tcPr>
          <w:p w14:paraId="5A4190F3" w14:textId="77777777" w:rsidR="00145F80" w:rsidRPr="00D60F62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</w:tcPr>
          <w:p w14:paraId="2062AD72" w14:textId="77777777" w:rsidR="00145F80" w:rsidRPr="00D60F62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45F80" w:rsidRPr="00D60F62" w14:paraId="4418A2F5" w14:textId="77777777" w:rsidTr="00F368D5">
        <w:trPr>
          <w:trHeight w:val="300"/>
        </w:trPr>
        <w:tc>
          <w:tcPr>
            <w:tcW w:w="5405" w:type="dxa"/>
            <w:shd w:val="clear" w:color="auto" w:fill="auto"/>
            <w:noWrap/>
          </w:tcPr>
          <w:p w14:paraId="3BEECD79" w14:textId="77777777" w:rsidR="00145F80" w:rsidRDefault="00145F80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Rely on lameness signs</w:t>
            </w:r>
            <w:r w:rsidRPr="00B4514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3" w:type="dxa"/>
            <w:vAlign w:val="center"/>
          </w:tcPr>
          <w:p w14:paraId="534D74B8" w14:textId="77777777" w:rsidR="00145F80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5D83A7E9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26.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ECD7328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4AC79362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19.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56DE5E0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34.9</w:t>
            </w:r>
          </w:p>
        </w:tc>
      </w:tr>
      <w:tr w:rsidR="00145F80" w:rsidRPr="00D60F62" w14:paraId="4F68E8ED" w14:textId="77777777" w:rsidTr="00F368D5">
        <w:trPr>
          <w:trHeight w:val="300"/>
        </w:trPr>
        <w:tc>
          <w:tcPr>
            <w:tcW w:w="5405" w:type="dxa"/>
            <w:shd w:val="clear" w:color="auto" w:fill="auto"/>
            <w:noWrap/>
            <w:hideMark/>
          </w:tcPr>
          <w:p w14:paraId="00307004" w14:textId="77777777" w:rsidR="00145F80" w:rsidRPr="00B45145" w:rsidRDefault="00145F80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Hoof trimmer exam</w:t>
            </w:r>
          </w:p>
        </w:tc>
        <w:tc>
          <w:tcPr>
            <w:tcW w:w="483" w:type="dxa"/>
            <w:vAlign w:val="center"/>
          </w:tcPr>
          <w:p w14:paraId="5D460937" w14:textId="77777777" w:rsidR="00145F80" w:rsidRPr="00D60F62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2DC72EC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21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E31BE32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55A64AD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D4F286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29.0</w:t>
            </w:r>
          </w:p>
        </w:tc>
      </w:tr>
      <w:tr w:rsidR="00145F80" w:rsidRPr="00D60F62" w14:paraId="7E43E979" w14:textId="77777777" w:rsidTr="00F368D5">
        <w:trPr>
          <w:trHeight w:val="300"/>
        </w:trPr>
        <w:tc>
          <w:tcPr>
            <w:tcW w:w="5405" w:type="dxa"/>
            <w:shd w:val="clear" w:color="auto" w:fill="auto"/>
            <w:noWrap/>
          </w:tcPr>
          <w:p w14:paraId="06BCBBAB" w14:textId="77777777" w:rsidR="00145F80" w:rsidRPr="00B45145" w:rsidRDefault="00145F80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Hoof trimmer exam</w:t>
            </w:r>
            <w:r w:rsidRPr="00B45145"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>Rely on lameness signs</w:t>
            </w:r>
          </w:p>
        </w:tc>
        <w:tc>
          <w:tcPr>
            <w:tcW w:w="483" w:type="dxa"/>
            <w:vAlign w:val="center"/>
          </w:tcPr>
          <w:p w14:paraId="1178545C" w14:textId="77777777" w:rsidR="00145F80" w:rsidRPr="00D60F62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5048FA9A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52.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AC2D418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3F4F50A5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43.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D59F0F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60.9</w:t>
            </w:r>
          </w:p>
        </w:tc>
      </w:tr>
      <w:tr w:rsidR="00145F80" w:rsidRPr="00D60F62" w14:paraId="510F7DC1" w14:textId="77777777" w:rsidTr="00F368D5">
        <w:trPr>
          <w:trHeight w:val="300"/>
        </w:trPr>
        <w:tc>
          <w:tcPr>
            <w:tcW w:w="5405" w:type="dxa"/>
            <w:noWrap/>
            <w:vAlign w:val="center"/>
            <w:hideMark/>
          </w:tcPr>
          <w:p w14:paraId="0E60BDCC" w14:textId="77777777" w:rsidR="00145F80" w:rsidRPr="003D3E8B" w:rsidRDefault="00145F80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meness: Choice of antimicrobial treatment</w:t>
            </w:r>
            <w:r w:rsidRPr="00A8518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3" w:type="dxa"/>
            <w:vAlign w:val="center"/>
          </w:tcPr>
          <w:p w14:paraId="305DF1E2" w14:textId="77777777" w:rsidR="00145F80" w:rsidRPr="00D60F62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1F153C7A" w14:textId="77777777" w:rsidR="00145F80" w:rsidRPr="00D60F62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CBDD1D7" w14:textId="77777777" w:rsidR="00145F80" w:rsidRPr="00D60F62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14:paraId="6927DD73" w14:textId="77777777" w:rsidR="00145F80" w:rsidRPr="00D60F62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9677565" w14:textId="77777777" w:rsidR="00145F80" w:rsidRPr="00D60F62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45F80" w:rsidRPr="00D60F62" w14:paraId="35217855" w14:textId="77777777" w:rsidTr="00F368D5">
        <w:trPr>
          <w:trHeight w:val="300"/>
        </w:trPr>
        <w:tc>
          <w:tcPr>
            <w:tcW w:w="5405" w:type="dxa"/>
            <w:shd w:val="clear" w:color="auto" w:fill="auto"/>
            <w:noWrap/>
            <w:vAlign w:val="bottom"/>
            <w:hideMark/>
          </w:tcPr>
          <w:p w14:paraId="5A583BB0" w14:textId="77777777" w:rsidR="00145F80" w:rsidRPr="00D60F62" w:rsidRDefault="00145F80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Hoof treatment (antibiotic wrap, heel spray, foot bath)</w:t>
            </w:r>
          </w:p>
        </w:tc>
        <w:tc>
          <w:tcPr>
            <w:tcW w:w="483" w:type="dxa"/>
            <w:vAlign w:val="center"/>
          </w:tcPr>
          <w:p w14:paraId="05F6C255" w14:textId="77777777" w:rsidR="00145F80" w:rsidRPr="00D60F62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689DFDD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28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25E08D6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C85D4A0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21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3B0AFE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38.0</w:t>
            </w:r>
          </w:p>
        </w:tc>
      </w:tr>
      <w:tr w:rsidR="00145F80" w:rsidRPr="00D60F62" w14:paraId="5B490AD3" w14:textId="77777777" w:rsidTr="00F368D5">
        <w:trPr>
          <w:trHeight w:val="300"/>
        </w:trPr>
        <w:tc>
          <w:tcPr>
            <w:tcW w:w="5405" w:type="dxa"/>
            <w:shd w:val="clear" w:color="auto" w:fill="auto"/>
            <w:noWrap/>
            <w:vAlign w:val="bottom"/>
          </w:tcPr>
          <w:p w14:paraId="60122859" w14:textId="77777777" w:rsidR="00145F80" w:rsidRDefault="00145F80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lus/Injectables</w:t>
            </w:r>
          </w:p>
        </w:tc>
        <w:tc>
          <w:tcPr>
            <w:tcW w:w="483" w:type="dxa"/>
            <w:vAlign w:val="center"/>
          </w:tcPr>
          <w:p w14:paraId="33A2C582" w14:textId="77777777" w:rsidR="00145F80" w:rsidRPr="00D60F62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067FEAA4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45943F5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1F90F88E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79C1E74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21.7</w:t>
            </w:r>
          </w:p>
        </w:tc>
      </w:tr>
      <w:tr w:rsidR="00145F80" w:rsidRPr="00D60F62" w14:paraId="7F00B2C1" w14:textId="77777777" w:rsidTr="00F368D5">
        <w:trPr>
          <w:trHeight w:val="300"/>
        </w:trPr>
        <w:tc>
          <w:tcPr>
            <w:tcW w:w="5405" w:type="dxa"/>
            <w:noWrap/>
            <w:vAlign w:val="center"/>
          </w:tcPr>
          <w:p w14:paraId="1C3133D2" w14:textId="77777777" w:rsidR="00145F80" w:rsidRDefault="00145F80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Hoof treatment + Bolus/Injectables</w:t>
            </w:r>
          </w:p>
        </w:tc>
        <w:tc>
          <w:tcPr>
            <w:tcW w:w="483" w:type="dxa"/>
            <w:vAlign w:val="center"/>
          </w:tcPr>
          <w:p w14:paraId="269DB9BC" w14:textId="77777777" w:rsidR="00145F80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0BEB2EDA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57.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8711498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052FFC4A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47.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CEE5A08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65.8</w:t>
            </w:r>
          </w:p>
        </w:tc>
      </w:tr>
      <w:tr w:rsidR="00145F80" w:rsidRPr="00D60F62" w14:paraId="20D28E5C" w14:textId="77777777" w:rsidTr="00F368D5">
        <w:trPr>
          <w:trHeight w:val="300"/>
        </w:trPr>
        <w:tc>
          <w:tcPr>
            <w:tcW w:w="5405" w:type="dxa"/>
            <w:noWrap/>
            <w:vAlign w:val="center"/>
          </w:tcPr>
          <w:p w14:paraId="58D68BC0" w14:textId="77777777" w:rsidR="00145F80" w:rsidRDefault="00145F80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meness: First choice of drug for hoof treatment</w:t>
            </w:r>
            <w:r w:rsidRPr="00614BE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3" w:type="dxa"/>
            <w:vAlign w:val="center"/>
          </w:tcPr>
          <w:p w14:paraId="39BC257C" w14:textId="77777777" w:rsidR="00145F80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01F6CCA2" w14:textId="77777777" w:rsidR="00145F80" w:rsidRPr="00D11446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4151A5F" w14:textId="77777777" w:rsidR="00145F80" w:rsidRPr="00D11446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68A19F34" w14:textId="77777777" w:rsidR="00145F80" w:rsidRPr="00D11446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B658601" w14:textId="77777777" w:rsidR="00145F80" w:rsidRPr="00D11446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45F80" w:rsidRPr="003C0433" w14:paraId="5FF74F39" w14:textId="77777777" w:rsidTr="00F368D5">
        <w:trPr>
          <w:trHeight w:val="300"/>
        </w:trPr>
        <w:tc>
          <w:tcPr>
            <w:tcW w:w="5405" w:type="dxa"/>
            <w:shd w:val="clear" w:color="auto" w:fill="auto"/>
            <w:noWrap/>
            <w:vAlign w:val="bottom"/>
            <w:hideMark/>
          </w:tcPr>
          <w:p w14:paraId="48AC2987" w14:textId="77777777" w:rsidR="00145F80" w:rsidRPr="003C0433" w:rsidRDefault="00145F80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Tetracycline </w:t>
            </w:r>
          </w:p>
        </w:tc>
        <w:tc>
          <w:tcPr>
            <w:tcW w:w="483" w:type="dxa"/>
            <w:vAlign w:val="center"/>
          </w:tcPr>
          <w:p w14:paraId="0FC1EC2C" w14:textId="77777777" w:rsidR="00145F80" w:rsidRPr="003C0433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1D8E1C71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68.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FE5E753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61E857E8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53.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98149C2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80.0</w:t>
            </w:r>
          </w:p>
        </w:tc>
      </w:tr>
      <w:tr w:rsidR="00145F80" w:rsidRPr="003C0433" w14:paraId="5124703E" w14:textId="77777777" w:rsidTr="00F368D5">
        <w:trPr>
          <w:trHeight w:val="300"/>
        </w:trPr>
        <w:tc>
          <w:tcPr>
            <w:tcW w:w="5405" w:type="dxa"/>
            <w:shd w:val="clear" w:color="auto" w:fill="auto"/>
            <w:noWrap/>
            <w:vAlign w:val="bottom"/>
            <w:hideMark/>
          </w:tcPr>
          <w:p w14:paraId="2DA71CF1" w14:textId="77777777" w:rsidR="00145F80" w:rsidRPr="003C0433" w:rsidRDefault="00145F80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Cephalosporins </w:t>
            </w:r>
          </w:p>
        </w:tc>
        <w:tc>
          <w:tcPr>
            <w:tcW w:w="483" w:type="dxa"/>
            <w:vAlign w:val="center"/>
          </w:tcPr>
          <w:p w14:paraId="7F0E1E37" w14:textId="77777777" w:rsidR="00145F80" w:rsidRPr="003C0433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5BAA2DEC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23.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AB0A003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54F74E6F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E88CCC5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37.9</w:t>
            </w:r>
          </w:p>
        </w:tc>
      </w:tr>
      <w:tr w:rsidR="00145F80" w:rsidRPr="003C0433" w14:paraId="6FE3BF64" w14:textId="77777777" w:rsidTr="00F368D5">
        <w:trPr>
          <w:trHeight w:val="300"/>
        </w:trPr>
        <w:tc>
          <w:tcPr>
            <w:tcW w:w="5405" w:type="dxa"/>
            <w:shd w:val="clear" w:color="auto" w:fill="auto"/>
            <w:noWrap/>
            <w:vAlign w:val="bottom"/>
            <w:hideMark/>
          </w:tcPr>
          <w:p w14:paraId="7DF2C9B8" w14:textId="77777777" w:rsidR="00145F80" w:rsidRPr="003C0433" w:rsidRDefault="00145F80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595637">
              <w:rPr>
                <w:rFonts w:ascii="Times New Roman" w:hAnsi="Times New Roman" w:cs="Times New Roman"/>
                <w:color w:val="000000"/>
              </w:rPr>
              <w:t>Lincosamides</w:t>
            </w:r>
            <w:proofErr w:type="spellEnd"/>
          </w:p>
        </w:tc>
        <w:tc>
          <w:tcPr>
            <w:tcW w:w="483" w:type="dxa"/>
            <w:vAlign w:val="center"/>
          </w:tcPr>
          <w:p w14:paraId="663197D2" w14:textId="77777777" w:rsidR="00145F80" w:rsidRPr="003C0433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179A366C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2268CA0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6BEDA339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69BBE64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</w:tr>
      <w:tr w:rsidR="00145F80" w:rsidRPr="003C0433" w14:paraId="4A5BA546" w14:textId="77777777" w:rsidTr="00F368D5">
        <w:trPr>
          <w:trHeight w:val="300"/>
        </w:trPr>
        <w:tc>
          <w:tcPr>
            <w:tcW w:w="5405" w:type="dxa"/>
            <w:shd w:val="clear" w:color="auto" w:fill="auto"/>
            <w:noWrap/>
            <w:vAlign w:val="bottom"/>
          </w:tcPr>
          <w:p w14:paraId="0F3260F5" w14:textId="77777777" w:rsidR="00145F80" w:rsidRDefault="00145F80" w:rsidP="00F368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95637">
              <w:rPr>
                <w:rFonts w:ascii="Times New Roman" w:hAnsi="Times New Roman" w:cs="Times New Roman"/>
              </w:rPr>
              <w:t>Sulfonamides</w:t>
            </w:r>
          </w:p>
        </w:tc>
        <w:tc>
          <w:tcPr>
            <w:tcW w:w="483" w:type="dxa"/>
            <w:vAlign w:val="center"/>
          </w:tcPr>
          <w:p w14:paraId="1ABE53C6" w14:textId="77777777" w:rsidR="00145F80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12A09252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51A20E4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466CA125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6EEBDF" w14:textId="77777777" w:rsidR="00145F80" w:rsidRPr="0074193E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4193E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</w:tr>
      <w:tr w:rsidR="00145F80" w:rsidRPr="003C0433" w14:paraId="242EB9D4" w14:textId="77777777" w:rsidTr="00F368D5">
        <w:trPr>
          <w:trHeight w:val="300"/>
        </w:trPr>
        <w:tc>
          <w:tcPr>
            <w:tcW w:w="5405" w:type="dxa"/>
            <w:noWrap/>
            <w:vAlign w:val="center"/>
            <w:hideMark/>
          </w:tcPr>
          <w:p w14:paraId="38E05169" w14:textId="77777777" w:rsidR="00145F80" w:rsidRPr="003C0433" w:rsidRDefault="00145F80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meness: Second choice of drug for hoof treatment</w:t>
            </w:r>
            <w:r w:rsidRPr="00614BE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3" w:type="dxa"/>
            <w:vAlign w:val="center"/>
          </w:tcPr>
          <w:p w14:paraId="10A000F7" w14:textId="77777777" w:rsidR="00145F80" w:rsidRPr="003C0433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6551B2B5" w14:textId="77777777" w:rsidR="00145F80" w:rsidRPr="006C77F7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A41C5B0" w14:textId="77777777" w:rsidR="00145F80" w:rsidRPr="006C77F7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14:paraId="1849B50D" w14:textId="77777777" w:rsidR="00145F80" w:rsidRPr="006C77F7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EB36B78" w14:textId="77777777" w:rsidR="00145F80" w:rsidRPr="006C77F7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45F80" w:rsidRPr="003C0433" w14:paraId="56619DB7" w14:textId="77777777" w:rsidTr="00F368D5">
        <w:trPr>
          <w:trHeight w:val="300"/>
        </w:trPr>
        <w:tc>
          <w:tcPr>
            <w:tcW w:w="5405" w:type="dxa"/>
            <w:shd w:val="clear" w:color="auto" w:fill="auto"/>
            <w:noWrap/>
            <w:vAlign w:val="bottom"/>
          </w:tcPr>
          <w:p w14:paraId="2F9BCEB0" w14:textId="77777777" w:rsidR="00145F80" w:rsidRDefault="00145F80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Tetracycline </w:t>
            </w:r>
          </w:p>
        </w:tc>
        <w:tc>
          <w:tcPr>
            <w:tcW w:w="483" w:type="dxa"/>
            <w:vAlign w:val="center"/>
          </w:tcPr>
          <w:p w14:paraId="0754F328" w14:textId="77777777" w:rsidR="00145F80" w:rsidRPr="003C0433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6101085E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38.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FAAD8E2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584F5507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67DE25A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68.3</w:t>
            </w:r>
          </w:p>
        </w:tc>
      </w:tr>
      <w:tr w:rsidR="00145F80" w:rsidRPr="003C0433" w14:paraId="7A12E96A" w14:textId="77777777" w:rsidTr="00F368D5">
        <w:trPr>
          <w:trHeight w:val="300"/>
        </w:trPr>
        <w:tc>
          <w:tcPr>
            <w:tcW w:w="5405" w:type="dxa"/>
            <w:shd w:val="clear" w:color="auto" w:fill="auto"/>
            <w:noWrap/>
            <w:vAlign w:val="bottom"/>
          </w:tcPr>
          <w:p w14:paraId="79EC5B9B" w14:textId="77777777" w:rsidR="00145F80" w:rsidRPr="003C0433" w:rsidRDefault="00145F80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>Penicillins</w:t>
            </w:r>
          </w:p>
        </w:tc>
        <w:tc>
          <w:tcPr>
            <w:tcW w:w="483" w:type="dxa"/>
            <w:vAlign w:val="center"/>
          </w:tcPr>
          <w:p w14:paraId="7B833940" w14:textId="77777777" w:rsidR="00145F80" w:rsidRPr="003C0433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74383479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23.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B41F946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1D04BAE3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98262BE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55.7</w:t>
            </w:r>
          </w:p>
        </w:tc>
      </w:tr>
      <w:tr w:rsidR="00145F80" w:rsidRPr="003C0433" w14:paraId="0D55A448" w14:textId="77777777" w:rsidTr="00F368D5">
        <w:trPr>
          <w:trHeight w:val="300"/>
        </w:trPr>
        <w:tc>
          <w:tcPr>
            <w:tcW w:w="5405" w:type="dxa"/>
            <w:shd w:val="clear" w:color="auto" w:fill="auto"/>
            <w:noWrap/>
            <w:vAlign w:val="bottom"/>
          </w:tcPr>
          <w:p w14:paraId="429171E8" w14:textId="77777777" w:rsidR="00145F80" w:rsidRPr="00AF3434" w:rsidRDefault="00145F80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Cephalosporins </w:t>
            </w:r>
          </w:p>
        </w:tc>
        <w:tc>
          <w:tcPr>
            <w:tcW w:w="483" w:type="dxa"/>
            <w:vAlign w:val="center"/>
          </w:tcPr>
          <w:p w14:paraId="60CBA86C" w14:textId="77777777" w:rsidR="00145F80" w:rsidRPr="003C0433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00091A98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15.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84DE726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5FA983E8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5364083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49.2</w:t>
            </w:r>
          </w:p>
        </w:tc>
      </w:tr>
      <w:tr w:rsidR="00145F80" w:rsidRPr="003C0433" w14:paraId="2535D623" w14:textId="77777777" w:rsidTr="00F368D5">
        <w:trPr>
          <w:trHeight w:val="300"/>
        </w:trPr>
        <w:tc>
          <w:tcPr>
            <w:tcW w:w="5405" w:type="dxa"/>
            <w:shd w:val="clear" w:color="auto" w:fill="auto"/>
            <w:noWrap/>
            <w:vAlign w:val="bottom"/>
          </w:tcPr>
          <w:p w14:paraId="298C0499" w14:textId="77777777" w:rsidR="00145F80" w:rsidRDefault="00145F80" w:rsidP="00F368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595637">
              <w:rPr>
                <w:rFonts w:ascii="Times New Roman" w:hAnsi="Times New Roman" w:cs="Times New Roman"/>
                <w:color w:val="000000"/>
              </w:rPr>
              <w:t>Lincosamides</w:t>
            </w:r>
            <w:proofErr w:type="spellEnd"/>
          </w:p>
        </w:tc>
        <w:tc>
          <w:tcPr>
            <w:tcW w:w="483" w:type="dxa"/>
            <w:vAlign w:val="center"/>
          </w:tcPr>
          <w:p w14:paraId="7B991C06" w14:textId="77777777" w:rsidR="00145F80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3BD50618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15.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657A08E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1AB75FA0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7DC304E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49.2</w:t>
            </w:r>
          </w:p>
        </w:tc>
      </w:tr>
      <w:tr w:rsidR="00145F80" w:rsidRPr="003C0433" w14:paraId="529DAE15" w14:textId="77777777" w:rsidTr="00F368D5">
        <w:trPr>
          <w:trHeight w:val="300"/>
        </w:trPr>
        <w:tc>
          <w:tcPr>
            <w:tcW w:w="5405" w:type="dxa"/>
            <w:shd w:val="clear" w:color="auto" w:fill="auto"/>
            <w:noWrap/>
            <w:vAlign w:val="bottom"/>
          </w:tcPr>
          <w:p w14:paraId="1D64C03A" w14:textId="77777777" w:rsidR="00145F80" w:rsidRDefault="00145F80" w:rsidP="00F368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95637">
              <w:rPr>
                <w:rFonts w:ascii="Times New Roman" w:hAnsi="Times New Roman" w:cs="Times New Roman"/>
              </w:rPr>
              <w:t>Sulfonamides</w:t>
            </w:r>
          </w:p>
        </w:tc>
        <w:tc>
          <w:tcPr>
            <w:tcW w:w="483" w:type="dxa"/>
            <w:vAlign w:val="center"/>
          </w:tcPr>
          <w:p w14:paraId="3D2F3DCC" w14:textId="77777777" w:rsidR="00145F80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586294F2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8F8FFF3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637FE6AA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CC0FC59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44.5</w:t>
            </w:r>
          </w:p>
        </w:tc>
      </w:tr>
      <w:tr w:rsidR="00145F80" w:rsidRPr="003C0433" w14:paraId="506F3379" w14:textId="77777777" w:rsidTr="00F368D5">
        <w:trPr>
          <w:trHeight w:val="300"/>
        </w:trPr>
        <w:tc>
          <w:tcPr>
            <w:tcW w:w="5405" w:type="dxa"/>
            <w:shd w:val="clear" w:color="auto" w:fill="auto"/>
            <w:noWrap/>
            <w:vAlign w:val="center"/>
          </w:tcPr>
          <w:p w14:paraId="062C4DF9" w14:textId="77777777" w:rsidR="00145F80" w:rsidRPr="003C0433" w:rsidRDefault="00145F80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meness: First choice of drug for bolus/injectable treatment</w:t>
            </w:r>
            <w:r w:rsidRPr="00614BE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3" w:type="dxa"/>
            <w:vAlign w:val="center"/>
          </w:tcPr>
          <w:p w14:paraId="6CB803F9" w14:textId="77777777" w:rsidR="00145F80" w:rsidRPr="003C0433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6A7D6256" w14:textId="77777777" w:rsidR="00145F80" w:rsidRPr="003C0433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732793F" w14:textId="77777777" w:rsidR="00145F80" w:rsidRPr="003C0433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16625755" w14:textId="77777777" w:rsidR="00145F80" w:rsidRPr="003C0433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5BD0B81" w14:textId="77777777" w:rsidR="00145F80" w:rsidRPr="003C0433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45F80" w:rsidRPr="003C0433" w14:paraId="03E35C20" w14:textId="77777777" w:rsidTr="00F368D5">
        <w:trPr>
          <w:trHeight w:val="300"/>
        </w:trPr>
        <w:tc>
          <w:tcPr>
            <w:tcW w:w="5405" w:type="dxa"/>
            <w:shd w:val="clear" w:color="auto" w:fill="auto"/>
            <w:noWrap/>
            <w:vAlign w:val="bottom"/>
          </w:tcPr>
          <w:p w14:paraId="55167A1A" w14:textId="77777777" w:rsidR="00145F80" w:rsidRPr="00877E6E" w:rsidRDefault="00145F80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Cephalosporins </w:t>
            </w:r>
          </w:p>
        </w:tc>
        <w:tc>
          <w:tcPr>
            <w:tcW w:w="483" w:type="dxa"/>
            <w:vAlign w:val="center"/>
          </w:tcPr>
          <w:p w14:paraId="5A572CC8" w14:textId="77777777" w:rsidR="00145F80" w:rsidRPr="003C0433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5D5DDFBA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54.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55CD210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04F39472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42.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F928ACC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65.1</w:t>
            </w:r>
          </w:p>
        </w:tc>
      </w:tr>
      <w:tr w:rsidR="00145F80" w:rsidRPr="003C0433" w14:paraId="50A315C6" w14:textId="77777777" w:rsidTr="00F368D5">
        <w:trPr>
          <w:trHeight w:val="300"/>
        </w:trPr>
        <w:tc>
          <w:tcPr>
            <w:tcW w:w="5405" w:type="dxa"/>
            <w:shd w:val="clear" w:color="auto" w:fill="auto"/>
            <w:noWrap/>
            <w:vAlign w:val="bottom"/>
          </w:tcPr>
          <w:p w14:paraId="4451EAF3" w14:textId="77777777" w:rsidR="00145F80" w:rsidRPr="00877E6E" w:rsidRDefault="00145F80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95637">
              <w:rPr>
                <w:rFonts w:ascii="Times New Roman" w:hAnsi="Times New Roman" w:cs="Times New Roman"/>
              </w:rPr>
              <w:t>Sulfonamides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3" w:type="dxa"/>
            <w:vAlign w:val="center"/>
          </w:tcPr>
          <w:p w14:paraId="15AF5661" w14:textId="77777777" w:rsidR="00145F80" w:rsidRPr="003C0433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02918283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24.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34882B4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2FCB0631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AB94545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35.5</w:t>
            </w:r>
          </w:p>
        </w:tc>
      </w:tr>
      <w:tr w:rsidR="00145F80" w:rsidRPr="003C0433" w14:paraId="419A51BB" w14:textId="77777777" w:rsidTr="00F368D5">
        <w:trPr>
          <w:trHeight w:val="300"/>
        </w:trPr>
        <w:tc>
          <w:tcPr>
            <w:tcW w:w="5405" w:type="dxa"/>
            <w:shd w:val="clear" w:color="auto" w:fill="auto"/>
            <w:noWrap/>
            <w:vAlign w:val="bottom"/>
          </w:tcPr>
          <w:p w14:paraId="1B871F21" w14:textId="77777777" w:rsidR="00145F80" w:rsidRPr="00877E6E" w:rsidRDefault="00145F80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Penicillins </w:t>
            </w:r>
          </w:p>
        </w:tc>
        <w:tc>
          <w:tcPr>
            <w:tcW w:w="483" w:type="dxa"/>
            <w:vAlign w:val="center"/>
          </w:tcPr>
          <w:p w14:paraId="29C1F26E" w14:textId="77777777" w:rsidR="00145F80" w:rsidRPr="003C0433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107E3DB5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20.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611F0C4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094E68E5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01ADCEE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31.1</w:t>
            </w:r>
          </w:p>
        </w:tc>
      </w:tr>
      <w:tr w:rsidR="00145F80" w:rsidRPr="003C0433" w14:paraId="3EC78E19" w14:textId="77777777" w:rsidTr="00F368D5">
        <w:trPr>
          <w:trHeight w:val="300"/>
        </w:trPr>
        <w:tc>
          <w:tcPr>
            <w:tcW w:w="5405" w:type="dxa"/>
            <w:shd w:val="clear" w:color="auto" w:fill="auto"/>
            <w:noWrap/>
            <w:vAlign w:val="bottom"/>
          </w:tcPr>
          <w:p w14:paraId="583E4069" w14:textId="77777777" w:rsidR="00145F80" w:rsidRPr="005D5E46" w:rsidRDefault="00145F80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Macrolides</w:t>
            </w:r>
          </w:p>
        </w:tc>
        <w:tc>
          <w:tcPr>
            <w:tcW w:w="483" w:type="dxa"/>
            <w:vAlign w:val="center"/>
          </w:tcPr>
          <w:p w14:paraId="6739CEF0" w14:textId="77777777" w:rsidR="00145F80" w:rsidRPr="003C0433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2FC4C260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A61BA03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0229D677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A1550C0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</w:tr>
      <w:tr w:rsidR="00145F80" w:rsidRPr="003C0433" w14:paraId="2384B80D" w14:textId="77777777" w:rsidTr="00F368D5">
        <w:trPr>
          <w:trHeight w:val="300"/>
        </w:trPr>
        <w:tc>
          <w:tcPr>
            <w:tcW w:w="5405" w:type="dxa"/>
            <w:shd w:val="clear" w:color="auto" w:fill="auto"/>
            <w:noWrap/>
            <w:vAlign w:val="center"/>
          </w:tcPr>
          <w:p w14:paraId="08A33658" w14:textId="77777777" w:rsidR="00145F80" w:rsidRPr="005D5E46" w:rsidRDefault="00145F80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meness: Second choice of drug for injectable treatment</w:t>
            </w:r>
            <w:r w:rsidRPr="00614BE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3" w:type="dxa"/>
            <w:vAlign w:val="center"/>
          </w:tcPr>
          <w:p w14:paraId="7868789A" w14:textId="77777777" w:rsidR="00145F80" w:rsidRPr="003C0433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auto"/>
            <w:noWrap/>
            <w:vAlign w:val="center"/>
          </w:tcPr>
          <w:p w14:paraId="5AE79358" w14:textId="77777777" w:rsidR="00145F80" w:rsidRPr="00CE2F62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10C8A4A" w14:textId="77777777" w:rsidR="00145F80" w:rsidRPr="00CE2F62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auto"/>
            <w:noWrap/>
            <w:vAlign w:val="center"/>
          </w:tcPr>
          <w:p w14:paraId="5921DAE6" w14:textId="77777777" w:rsidR="00145F80" w:rsidRPr="00CE2F62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2D7953B" w14:textId="77777777" w:rsidR="00145F80" w:rsidRPr="00CE2F62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45F80" w:rsidRPr="003C0433" w14:paraId="4CECD87D" w14:textId="77777777" w:rsidTr="00F368D5">
        <w:trPr>
          <w:trHeight w:val="300"/>
        </w:trPr>
        <w:tc>
          <w:tcPr>
            <w:tcW w:w="5405" w:type="dxa"/>
            <w:shd w:val="clear" w:color="auto" w:fill="auto"/>
            <w:noWrap/>
            <w:vAlign w:val="bottom"/>
          </w:tcPr>
          <w:p w14:paraId="3595865E" w14:textId="77777777" w:rsidR="00145F80" w:rsidRPr="005D5E46" w:rsidRDefault="00145F80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Penicillins </w:t>
            </w:r>
          </w:p>
        </w:tc>
        <w:tc>
          <w:tcPr>
            <w:tcW w:w="483" w:type="dxa"/>
            <w:vAlign w:val="center"/>
          </w:tcPr>
          <w:p w14:paraId="4450A51B" w14:textId="77777777" w:rsidR="00145F80" w:rsidRPr="003C0433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64DAD84B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52.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AA8AD22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7406BCCD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31.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186014E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72.1</w:t>
            </w:r>
          </w:p>
        </w:tc>
      </w:tr>
      <w:tr w:rsidR="00145F80" w:rsidRPr="003C0433" w14:paraId="1835A22C" w14:textId="77777777" w:rsidTr="00F368D5">
        <w:trPr>
          <w:trHeight w:val="300"/>
        </w:trPr>
        <w:tc>
          <w:tcPr>
            <w:tcW w:w="5405" w:type="dxa"/>
            <w:shd w:val="clear" w:color="auto" w:fill="auto"/>
            <w:noWrap/>
            <w:vAlign w:val="bottom"/>
          </w:tcPr>
          <w:p w14:paraId="353A145E" w14:textId="77777777" w:rsidR="00145F80" w:rsidRDefault="00145F80" w:rsidP="00F368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95637">
              <w:rPr>
                <w:rFonts w:ascii="Times New Roman" w:hAnsi="Times New Roman" w:cs="Times New Roman"/>
              </w:rPr>
              <w:t>Sulfonamides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3" w:type="dxa"/>
            <w:vAlign w:val="center"/>
          </w:tcPr>
          <w:p w14:paraId="102C35A4" w14:textId="77777777" w:rsidR="00145F80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0B127FBE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30.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FBB411D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2DBDCC01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5480D5D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52.8</w:t>
            </w:r>
          </w:p>
        </w:tc>
      </w:tr>
      <w:tr w:rsidR="00145F80" w:rsidRPr="003C0433" w14:paraId="3A6D8507" w14:textId="77777777" w:rsidTr="00F368D5">
        <w:trPr>
          <w:trHeight w:val="300"/>
        </w:trPr>
        <w:tc>
          <w:tcPr>
            <w:tcW w:w="5405" w:type="dxa"/>
            <w:shd w:val="clear" w:color="auto" w:fill="auto"/>
            <w:noWrap/>
            <w:vAlign w:val="bottom"/>
          </w:tcPr>
          <w:p w14:paraId="5C9B2F59" w14:textId="77777777" w:rsidR="00145F80" w:rsidRPr="005D5E46" w:rsidRDefault="00145F80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425EB4">
              <w:rPr>
                <w:rFonts w:ascii="Times New Roman" w:hAnsi="Times New Roman" w:cs="Times New Roman"/>
                <w:color w:val="000000"/>
              </w:rPr>
              <w:t>Cephalosporins</w:t>
            </w:r>
          </w:p>
        </w:tc>
        <w:tc>
          <w:tcPr>
            <w:tcW w:w="483" w:type="dxa"/>
            <w:vAlign w:val="center"/>
          </w:tcPr>
          <w:p w14:paraId="48746078" w14:textId="77777777" w:rsidR="00145F80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33A5AE17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61481AB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0BBF6ABF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96ECAF9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35.1</w:t>
            </w:r>
          </w:p>
        </w:tc>
      </w:tr>
      <w:tr w:rsidR="00145F80" w:rsidRPr="003C0433" w14:paraId="5B066699" w14:textId="77777777" w:rsidTr="00F368D5">
        <w:trPr>
          <w:trHeight w:val="300"/>
        </w:trPr>
        <w:tc>
          <w:tcPr>
            <w:tcW w:w="5405" w:type="dxa"/>
            <w:shd w:val="clear" w:color="auto" w:fill="auto"/>
            <w:noWrap/>
            <w:vAlign w:val="bottom"/>
          </w:tcPr>
          <w:p w14:paraId="16953DD4" w14:textId="77777777" w:rsidR="00145F80" w:rsidRPr="00E15D08" w:rsidRDefault="00145F80" w:rsidP="00F368D5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Tetracycline </w:t>
            </w:r>
          </w:p>
        </w:tc>
        <w:tc>
          <w:tcPr>
            <w:tcW w:w="483" w:type="dxa"/>
            <w:vAlign w:val="center"/>
          </w:tcPr>
          <w:p w14:paraId="7671B126" w14:textId="77777777" w:rsidR="00145F80" w:rsidRPr="003C0433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02A5F56C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3C4D207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14:paraId="20BA2D51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1692D95" w14:textId="77777777" w:rsidR="00145F80" w:rsidRPr="00306881" w:rsidRDefault="00145F80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06881">
              <w:rPr>
                <w:rFonts w:ascii="Times New Roman" w:hAnsi="Times New Roman" w:cs="Times New Roman"/>
                <w:color w:val="000000"/>
              </w:rPr>
              <w:t>27.4</w:t>
            </w:r>
          </w:p>
        </w:tc>
      </w:tr>
      <w:bookmarkEnd w:id="0"/>
    </w:tbl>
    <w:p w14:paraId="73E517E6" w14:textId="77777777" w:rsidR="00874D1E" w:rsidRDefault="002051BE"/>
    <w:sectPr w:rsidR="00874D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F80"/>
    <w:rsid w:val="00145F80"/>
    <w:rsid w:val="002051BE"/>
    <w:rsid w:val="00597A83"/>
    <w:rsid w:val="007235A7"/>
    <w:rsid w:val="00DE2ED9"/>
    <w:rsid w:val="00E05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5E18C"/>
  <w15:chartTrackingRefBased/>
  <w15:docId w15:val="{3E1F5BF2-B0F9-41C9-B6A9-78D8A401E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F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us S Ekong</dc:creator>
  <cp:keywords/>
  <dc:description/>
  <cp:lastModifiedBy>Pius S Ekong</cp:lastModifiedBy>
  <cp:revision>4</cp:revision>
  <dcterms:created xsi:type="dcterms:W3CDTF">2020-10-16T21:25:00Z</dcterms:created>
  <dcterms:modified xsi:type="dcterms:W3CDTF">2021-02-15T08:23:00Z</dcterms:modified>
</cp:coreProperties>
</file>